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75E0" w14:textId="2D0FE741" w:rsidR="00266F84" w:rsidRDefault="00266F84" w:rsidP="00266F84">
      <w:pPr>
        <w:keepNext/>
        <w:keepLines/>
        <w:spacing w:before="12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bookmarkStart w:id="0" w:name="_Toc76241681"/>
      <w:r w:rsidRPr="00B646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Supplementary material 3</w:t>
      </w:r>
      <w:r w:rsidRPr="000B41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. Search Strategy Outline</w:t>
      </w:r>
      <w:bookmarkEnd w:id="0"/>
    </w:p>
    <w:p w14:paraId="5627817A" w14:textId="77777777" w:rsidR="00463764" w:rsidRDefault="00463764" w:rsidP="00266F84">
      <w:pPr>
        <w:keepNext/>
        <w:keepLines/>
        <w:spacing w:before="12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266F84" w:rsidRPr="00266F84" w14:paraId="2D1B7A7A" w14:textId="77777777" w:rsidTr="00B95F4F">
        <w:tc>
          <w:tcPr>
            <w:tcW w:w="9062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670"/>
              <w:gridCol w:w="7124"/>
            </w:tblGrid>
            <w:tr w:rsidR="00266F84" w:rsidRPr="00266F84" w14:paraId="2AD98962" w14:textId="77777777" w:rsidTr="00B95F4F">
              <w:trPr>
                <w:trHeight w:val="349"/>
              </w:trPr>
              <w:tc>
                <w:tcPr>
                  <w:tcW w:w="9010" w:type="dxa"/>
                  <w:gridSpan w:val="2"/>
                  <w:tcBorders>
                    <w:bottom w:val="single" w:sz="24" w:space="0" w:color="auto"/>
                  </w:tcBorders>
                </w:tcPr>
                <w:p w14:paraId="7E520011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Search strategy divided by concepts, MeSH terms and keywords</w:t>
                  </w:r>
                </w:p>
              </w:tc>
            </w:tr>
            <w:tr w:rsidR="00266F84" w:rsidRPr="00266F84" w14:paraId="4C65A36D" w14:textId="77777777" w:rsidTr="00B95F4F">
              <w:trPr>
                <w:trHeight w:val="605"/>
              </w:trPr>
              <w:tc>
                <w:tcPr>
                  <w:tcW w:w="1696" w:type="dxa"/>
                  <w:tcBorders>
                    <w:top w:val="single" w:sz="24" w:space="0" w:color="auto"/>
                  </w:tcBorders>
                </w:tcPr>
                <w:p w14:paraId="76783C28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Concept 1</w:t>
                  </w:r>
                </w:p>
              </w:tc>
              <w:tc>
                <w:tcPr>
                  <w:tcW w:w="7314" w:type="dxa"/>
                  <w:tcBorders>
                    <w:top w:val="single" w:sz="24" w:space="0" w:color="auto"/>
                  </w:tcBorders>
                </w:tcPr>
                <w:p w14:paraId="7DA8B646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Adults in European countries </w:t>
                  </w: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sym w:font="Wingdings" w:char="F0E0"/>
                  </w: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Europe</w:t>
                  </w:r>
                </w:p>
              </w:tc>
            </w:tr>
            <w:tr w:rsidR="00266F84" w:rsidRPr="000B411E" w14:paraId="598CD4E4" w14:textId="77777777" w:rsidTr="00B95F4F">
              <w:trPr>
                <w:trHeight w:val="433"/>
              </w:trPr>
              <w:tc>
                <w:tcPr>
                  <w:tcW w:w="1696" w:type="dxa"/>
                </w:tcPr>
                <w:p w14:paraId="723B5A25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MeSH terms</w:t>
                  </w:r>
                </w:p>
              </w:tc>
              <w:tc>
                <w:tcPr>
                  <w:tcW w:w="7314" w:type="dxa"/>
                </w:tcPr>
                <w:p w14:paraId="69FE3D91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Europe [MeSH</w:t>
                  </w:r>
                </w:p>
              </w:tc>
            </w:tr>
            <w:tr w:rsidR="00266F84" w:rsidRPr="00266F84" w14:paraId="43019E97" w14:textId="77777777" w:rsidTr="00B95F4F">
              <w:tc>
                <w:tcPr>
                  <w:tcW w:w="1696" w:type="dxa"/>
                </w:tcPr>
                <w:p w14:paraId="0AD01A47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Keywords</w:t>
                  </w:r>
                </w:p>
              </w:tc>
              <w:tc>
                <w:tcPr>
                  <w:tcW w:w="7314" w:type="dxa"/>
                </w:tcPr>
                <w:p w14:paraId="6C8CDB66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Eurozone[TIAB] OR Italy[TIAB] OR Spain[TIAB] OR Belgium[TIAB] OR France[TIAB] OR Germany[TIAB] OR Luxembourg [TIAB] OR Netherlands[TIAB] OR Denmark[TIAB] OR Ireland [TIAB] OR United Kingdom[TIAB] OR U.K.[TIAB] OR Greece[TIAB] OR Portugal [TIAB] OR [TIAB] OR Austria[TIAB] OR Finland[TIAB] OR  Sweden[TIAB] OR Cyprus[TIAB] OR Czechia[TIAB] OR Estonia[TIAB] OR Hungary[TIAB] OR Latvia[TIAB] OR Lithuania[TIAB] Malta[TIAB] OR Poland[TIAB] OR Slovakia[TIAB] OR Slovenia[TIAB] OR Bulgaria[TIAB] OR Romania[TIAB] OR Croatia[TIAB] </w:t>
                  </w:r>
                </w:p>
                <w:p w14:paraId="72C9CE70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66F84" w:rsidRPr="000B411E" w14:paraId="12DDB5A5" w14:textId="77777777" w:rsidTr="00B95F4F">
              <w:tc>
                <w:tcPr>
                  <w:tcW w:w="1696" w:type="dxa"/>
                </w:tcPr>
                <w:p w14:paraId="302DE318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Concept 2</w:t>
                  </w:r>
                </w:p>
              </w:tc>
              <w:tc>
                <w:tcPr>
                  <w:tcW w:w="7314" w:type="dxa"/>
                </w:tcPr>
                <w:p w14:paraId="6B6DDA32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Austerity</w:t>
                  </w:r>
                </w:p>
                <w:p w14:paraId="70589F21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66F84" w:rsidRPr="00266F84" w14:paraId="3CED4F1E" w14:textId="77777777" w:rsidTr="00B95F4F">
              <w:tc>
                <w:tcPr>
                  <w:tcW w:w="1696" w:type="dxa"/>
                </w:tcPr>
                <w:p w14:paraId="5E8E29C5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MeSH terms</w:t>
                  </w:r>
                </w:p>
              </w:tc>
              <w:tc>
                <w:tcPr>
                  <w:tcW w:w="7314" w:type="dxa"/>
                </w:tcPr>
                <w:p w14:paraId="0EE55891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"Economic Recession"[Mesh] OR "Cost Control"[Mesh]</w:t>
                  </w:r>
                </w:p>
                <w:p w14:paraId="0F8358AB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66F84" w:rsidRPr="00266F84" w14:paraId="26A11FF4" w14:textId="77777777" w:rsidTr="00B95F4F">
              <w:tc>
                <w:tcPr>
                  <w:tcW w:w="1696" w:type="dxa"/>
                </w:tcPr>
                <w:p w14:paraId="7701182C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Keywords</w:t>
                  </w:r>
                </w:p>
              </w:tc>
              <w:tc>
                <w:tcPr>
                  <w:tcW w:w="7314" w:type="dxa"/>
                </w:tcPr>
                <w:p w14:paraId="00094DDE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"Austerity measures"[TIAB] OR "Austerity-measures" [TIAB] OR "Financial crisis"[TIAB] OR "2008 financial crisis"[TIAB] OR "2008 Financial crisis" [TIAB] Economic adjustment program EAP Memorandum of Understanding MoU</w:t>
                  </w:r>
                </w:p>
                <w:p w14:paraId="7FFCF71D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66F84" w:rsidRPr="000B411E" w14:paraId="1E293D75" w14:textId="77777777" w:rsidTr="00B95F4F">
              <w:tc>
                <w:tcPr>
                  <w:tcW w:w="1696" w:type="dxa"/>
                </w:tcPr>
                <w:p w14:paraId="0E53A40B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Concept 3</w:t>
                  </w:r>
                </w:p>
              </w:tc>
              <w:tc>
                <w:tcPr>
                  <w:tcW w:w="7314" w:type="dxa"/>
                </w:tcPr>
                <w:p w14:paraId="39C8E9A7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Access to care</w:t>
                  </w:r>
                </w:p>
                <w:p w14:paraId="6BB87339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66F84" w:rsidRPr="00266F84" w14:paraId="7C302993" w14:textId="77777777" w:rsidTr="00B95F4F">
              <w:tc>
                <w:tcPr>
                  <w:tcW w:w="1696" w:type="dxa"/>
                </w:tcPr>
                <w:p w14:paraId="2F276CC6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MeSH terms</w:t>
                  </w:r>
                </w:p>
              </w:tc>
              <w:tc>
                <w:tcPr>
                  <w:tcW w:w="7314" w:type="dxa"/>
                </w:tcPr>
                <w:p w14:paraId="1684B569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"Health Services Accessibility"[Mesh] OR "Healthcare Disparities"[Mesh] OR "Health Care Rationing/economics"[Mesh]</w:t>
                  </w:r>
                </w:p>
              </w:tc>
            </w:tr>
            <w:tr w:rsidR="00266F84" w:rsidRPr="00E2075F" w14:paraId="438CE4D2" w14:textId="77777777" w:rsidTr="00B95F4F">
              <w:tc>
                <w:tcPr>
                  <w:tcW w:w="1696" w:type="dxa"/>
                  <w:tcBorders>
                    <w:bottom w:val="single" w:sz="8" w:space="0" w:color="auto"/>
                  </w:tcBorders>
                </w:tcPr>
                <w:p w14:paraId="5EB7E197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Keywords</w:t>
                  </w:r>
                </w:p>
              </w:tc>
              <w:tc>
                <w:tcPr>
                  <w:tcW w:w="7314" w:type="dxa"/>
                  <w:tcBorders>
                    <w:bottom w:val="single" w:sz="8" w:space="0" w:color="auto"/>
                  </w:tcBorders>
                </w:tcPr>
                <w:p w14:paraId="4F563AFE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"Health Services Accessibility"[TIAB] OR "Access to care"[TIAB] OR </w:t>
                  </w:r>
                  <w:proofErr w:type="gramStart"/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Access[</w:t>
                  </w:r>
                  <w:proofErr w:type="gramEnd"/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TIAB] OR Accessibility [TIAB]"</w:t>
                  </w:r>
                </w:p>
                <w:p w14:paraId="3A21F3A5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66F84" w:rsidRPr="00E2075F" w14:paraId="39056941" w14:textId="77777777" w:rsidTr="00B95F4F">
              <w:tc>
                <w:tcPr>
                  <w:tcW w:w="9010" w:type="dxa"/>
                  <w:gridSpan w:val="2"/>
                  <w:tcBorders>
                    <w:top w:val="single" w:sz="8" w:space="0" w:color="auto"/>
                  </w:tcBorders>
                </w:tcPr>
                <w:p w14:paraId="0F332B00" w14:textId="77777777" w:rsidR="00266F84" w:rsidRPr="000B411E" w:rsidRDefault="00266F84" w:rsidP="00B95F4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B411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Acronyms - MeSH: Medical Subject Headings, TIAB: Title and Abstract</w:t>
                  </w:r>
                </w:p>
              </w:tc>
            </w:tr>
          </w:tbl>
          <w:p w14:paraId="1FA3BCAE" w14:textId="77777777" w:rsidR="00266F84" w:rsidRPr="000B411E" w:rsidRDefault="00266F84" w:rsidP="00B95F4F">
            <w:pPr>
              <w:pStyle w:val="ListParagraph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78A1F6C" w14:textId="77777777" w:rsidR="00266F84" w:rsidRPr="000B411E" w:rsidRDefault="00266F84" w:rsidP="00B95F4F">
            <w:pPr>
              <w:spacing w:line="240" w:lineRule="auto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11E"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SH terms</w:t>
            </w:r>
          </w:p>
          <w:p w14:paraId="38E465A0" w14:textId="77777777" w:rsidR="00266F84" w:rsidRPr="00910C9C" w:rsidRDefault="00266F84" w:rsidP="00B95F4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Europe [MeSH Terms] OR Eurozone[TIAB] OR Italy[TIAB] OR Spain[TIAB] OR Belgium[TIAB] OR France[TIAB] OR Germany[TIAB] OR Luxembourg [TIAB] OR Netherlands[TIAB] OR Denmark[TIAB] OR Ireland [TIAB] OR United Kingdom[TIAB] OR Greece[TIAB] OR Portugal [TIAB] OR Austria[TIAB] OR Finland[TIAB] OR Sweden[TIAB] OR Cyprus[TIAB] OR Czechia[TIAB] OR Estonia[TIAB] OR Hungary[TIAB] OR Latvia[TIAB] OR Lithuania[TIAB] OR Malta[TIAB] OR Poland[TIAB] OR Slovakia[TIAB] OR Slovenia[TIAB] OR Bulgaria[TIAB] OR Romania[TIAB] OR Croatia[TIAB]</w:t>
            </w:r>
            <w:r w:rsidRPr="000B4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 AND</w:t>
            </w:r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"Economic Recession"[Mesh] OR "Cost Control"[Mesh]OR Austerity[TIAB] OR</w:t>
            </w:r>
            <w:r w:rsidRPr="000B4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"Austerity measures"[TIAB] OR</w:t>
            </w:r>
            <w:r w:rsidRPr="000B4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"Austerity-measures"[TIAB] OR "austerity-measures"[TIAB]OR "austerity measures"[TIAB] OR "Austerity Measures"[TIAB] OR "Austerity-Measures"[TIAB] OR "Financial </w:t>
            </w:r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risis"[TIAB]  OR "2008 financial crisis"[TIAB] OR “Great recession”[TIAB]OR "2008 Financial crisis" [TIAB] OR “Memorandum of Understanding” [TIAB] OR “memorandum of understanding” [TIAB] OR “Memorandum-of-Understanding” [TIAB] OR MoU[TIAB] OR “Economic Adjustment </w:t>
            </w:r>
            <w:proofErr w:type="spellStart"/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” [TIAB] OR EAP[TIAB] OR TROIKA[TIAB]</w:t>
            </w:r>
            <w:r w:rsidRPr="000B4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 AND</w:t>
            </w:r>
            <w:r w:rsidRPr="000B41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"Health Services Accessibility"[Mesh] OR "Healthcare Disparities"[Mesh] OR "Health Care Rationing/economics"[Mesh]OR "Delivery of Health Care/economics"[MAJR] OR "Health Services Accessibility"[TIAB] OR "Access to care"[TIAB])</w:t>
            </w:r>
          </w:p>
        </w:tc>
      </w:tr>
    </w:tbl>
    <w:p w14:paraId="75A4C086" w14:textId="77777777" w:rsidR="00843C94" w:rsidRPr="00266F84" w:rsidRDefault="00843C94" w:rsidP="00266F84">
      <w:pPr>
        <w:rPr>
          <w:lang w:val="en-US"/>
        </w:rPr>
      </w:pPr>
    </w:p>
    <w:sectPr w:rsidR="00843C94" w:rsidRPr="00266F84" w:rsidSect="00A819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F84"/>
    <w:rsid w:val="00147E35"/>
    <w:rsid w:val="00266F84"/>
    <w:rsid w:val="002C45AB"/>
    <w:rsid w:val="00463764"/>
    <w:rsid w:val="004B2B52"/>
    <w:rsid w:val="007E21B9"/>
    <w:rsid w:val="00843C94"/>
    <w:rsid w:val="00A81918"/>
    <w:rsid w:val="00A9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C578B"/>
  <w15:chartTrackingRefBased/>
  <w15:docId w15:val="{6BB0183F-3701-0245-9AD0-5A1AA530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F84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1B9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1B9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1B9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1B9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1B9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1B9"/>
    <w:pPr>
      <w:keepNext/>
      <w:keepLines/>
      <w:spacing w:before="4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1B9"/>
    <w:pPr>
      <w:keepNext/>
      <w:keepLines/>
      <w:spacing w:before="4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1B9"/>
    <w:pPr>
      <w:keepNext/>
      <w:keepLines/>
      <w:spacing w:before="4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1B9"/>
    <w:pPr>
      <w:keepNext/>
      <w:keepLines/>
      <w:spacing w:before="4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1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1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1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1B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1B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1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1B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1B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1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21B9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E21B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E21B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1B9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E21B9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7E21B9"/>
    <w:rPr>
      <w:b/>
      <w:bCs/>
    </w:rPr>
  </w:style>
  <w:style w:type="character" w:styleId="Emphasis">
    <w:name w:val="Emphasis"/>
    <w:uiPriority w:val="20"/>
    <w:qFormat/>
    <w:rsid w:val="007E21B9"/>
    <w:rPr>
      <w:i/>
      <w:iCs/>
    </w:rPr>
  </w:style>
  <w:style w:type="paragraph" w:styleId="NoSpacing">
    <w:name w:val="No Spacing"/>
    <w:basedOn w:val="Normal"/>
    <w:uiPriority w:val="1"/>
    <w:qFormat/>
    <w:rsid w:val="007E21B9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147E35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E21B9"/>
    <w:pPr>
      <w:spacing w:before="200" w:after="1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E21B9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1B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1B9"/>
    <w:rPr>
      <w:i/>
      <w:iCs/>
      <w:color w:val="4472C4" w:themeColor="accent1"/>
      <w:lang w:val="en-GB"/>
    </w:rPr>
  </w:style>
  <w:style w:type="character" w:styleId="SubtleEmphasis">
    <w:name w:val="Subtle Emphasis"/>
    <w:uiPriority w:val="19"/>
    <w:qFormat/>
    <w:rsid w:val="007E21B9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7E21B9"/>
    <w:rPr>
      <w:i/>
      <w:iCs/>
      <w:color w:val="4472C4" w:themeColor="accent1"/>
    </w:rPr>
  </w:style>
  <w:style w:type="character" w:styleId="SubtleReference">
    <w:name w:val="Subtle Reference"/>
    <w:uiPriority w:val="31"/>
    <w:qFormat/>
    <w:rsid w:val="007E21B9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7E21B9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7E21B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21B9"/>
    <w:pPr>
      <w:outlineLvl w:val="9"/>
    </w:pPr>
  </w:style>
  <w:style w:type="table" w:styleId="TableGrid">
    <w:name w:val="Table Grid"/>
    <w:basedOn w:val="TableNormal"/>
    <w:uiPriority w:val="39"/>
    <w:rsid w:val="00266F84"/>
    <w:pPr>
      <w:spacing w:after="200" w:line="276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össer, Clara (Stud. FHML / Alumni FHML)</dc:creator>
  <cp:keywords/>
  <dc:description/>
  <cp:lastModifiedBy>Schlösser, Clara (Stud. FHML / Alumni FHML)</cp:lastModifiedBy>
  <cp:revision>2</cp:revision>
  <dcterms:created xsi:type="dcterms:W3CDTF">2022-05-09T14:22:00Z</dcterms:created>
  <dcterms:modified xsi:type="dcterms:W3CDTF">2022-05-09T14:22:00Z</dcterms:modified>
</cp:coreProperties>
</file>